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0D1DE" w14:textId="523F877F" w:rsidR="00460144" w:rsidRPr="00460144" w:rsidRDefault="00460144" w:rsidP="00460144">
      <w:pPr>
        <w:pStyle w:val="af3"/>
        <w:keepNext/>
        <w:rPr>
          <w:rFonts w:ascii="Calibri" w:hAnsi="Calibri" w:cs="Calibri"/>
          <w:sz w:val="21"/>
          <w:szCs w:val="21"/>
        </w:rPr>
      </w:pPr>
      <w:r w:rsidRPr="00460144">
        <w:rPr>
          <w:rFonts w:ascii="Calibri" w:hAnsi="Calibri" w:cs="Calibri"/>
          <w:sz w:val="21"/>
          <w:szCs w:val="21"/>
        </w:rPr>
        <w:t>Table S2. Summary of intra-observer and inter-observer variability of LVEF measured by echocardiography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1183"/>
        <w:gridCol w:w="1214"/>
        <w:gridCol w:w="1530"/>
        <w:gridCol w:w="1530"/>
        <w:gridCol w:w="1459"/>
      </w:tblGrid>
      <w:tr w:rsidR="00460144" w:rsidRPr="00E01562" w14:paraId="65A52F8D" w14:textId="77777777" w:rsidTr="00460144">
        <w:trPr>
          <w:trHeight w:val="396"/>
          <w:tblHeader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2D8AC915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Stud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050FF4C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Population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E5EEA30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Method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A4B1CA4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Intra-observer variability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E9673F4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Inter-observer variability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CEB3034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Key findings</w:t>
            </w:r>
          </w:p>
        </w:tc>
      </w:tr>
      <w:tr w:rsidR="00460144" w:rsidRPr="00E01562" w14:paraId="6561285F" w14:textId="77777777" w:rsidTr="00460144">
        <w:trPr>
          <w:trHeight w:val="784"/>
        </w:trPr>
        <w:tc>
          <w:tcPr>
            <w:tcW w:w="837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0D1E2D63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Otterstad et al. (1997) [</w:t>
            </w:r>
            <w:bookmarkStart w:id="0" w:name="OLE_LINK28"/>
            <w:r w:rsidRPr="00E01562">
              <w:rPr>
                <w:rFonts w:ascii="Calibri" w:hAnsi="Calibri" w:cs="Calibri"/>
                <w:sz w:val="15"/>
                <w:szCs w:val="15"/>
              </w:rPr>
              <w:t>PMID:9076390</w:t>
            </w:r>
            <w:bookmarkEnd w:id="0"/>
            <w:r w:rsidRPr="00E01562"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9BFD76D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12 individuals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FB84DBC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2D biplane Simpson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C8AF6AB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CV: 3–6% (video reading); 7–19% (repeated recordings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A25E201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CV: 3–9%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A5BF8B5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Repeated recordings are the dominant variation component; same investigator should follow same patients</w:t>
            </w:r>
          </w:p>
        </w:tc>
      </w:tr>
      <w:tr w:rsidR="00460144" w:rsidRPr="00E01562" w14:paraId="65F1DF7F" w14:textId="77777777" w:rsidTr="00460144">
        <w:trPr>
          <w:trHeight w:val="90"/>
        </w:trPr>
        <w:tc>
          <w:tcPr>
            <w:tcW w:w="83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5B569E93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Gordon et al. (1983) [PMID:6875114]</w:t>
            </w:r>
          </w:p>
        </w:tc>
        <w:tc>
          <w:tcPr>
            <w:tcW w:w="712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50E53FB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Normals + CAD</w:t>
            </w:r>
          </w:p>
        </w:tc>
        <w:tc>
          <w:tcPr>
            <w:tcW w:w="73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1B89136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2D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0A793F8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Minimal; ~±5% for serial follow-up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7E45249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95% CI for EF: ~±10%</w:t>
            </w:r>
          </w:p>
        </w:tc>
        <w:tc>
          <w:tcPr>
            <w:tcW w:w="878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5D356F0B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Serial measurements ideally performed by single observer</w:t>
            </w:r>
          </w:p>
        </w:tc>
      </w:tr>
      <w:tr w:rsidR="00460144" w:rsidRPr="00E01562" w14:paraId="152FAAF8" w14:textId="77777777" w:rsidTr="00460144">
        <w:trPr>
          <w:trHeight w:val="90"/>
        </w:trPr>
        <w:tc>
          <w:tcPr>
            <w:tcW w:w="83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0B17F790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Lang et al. (2012) [PMID:22275509]</w:t>
            </w:r>
          </w:p>
        </w:tc>
        <w:tc>
          <w:tcPr>
            <w:tcW w:w="712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180FC6C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Guideline</w:t>
            </w:r>
          </w:p>
        </w:tc>
        <w:tc>
          <w:tcPr>
            <w:tcW w:w="73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C607C0C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3D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C83B6C5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CV: 4–8% (recommended)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407784F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CV: 6–8% (recommended)</w:t>
            </w:r>
          </w:p>
        </w:tc>
        <w:tc>
          <w:tcPr>
            <w:tcW w:w="878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D9F593F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3D echocardiography has superior reproducibility and is recommended for clinical quantitative assessment</w:t>
            </w:r>
          </w:p>
        </w:tc>
      </w:tr>
      <w:tr w:rsidR="00460144" w:rsidRPr="00E01562" w14:paraId="6666C048" w14:textId="77777777" w:rsidTr="00460144">
        <w:trPr>
          <w:trHeight w:val="90"/>
        </w:trPr>
        <w:tc>
          <w:tcPr>
            <w:tcW w:w="83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60BEA0EB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Wang et al. (2022) [PMID:35347747]</w:t>
            </w:r>
          </w:p>
        </w:tc>
        <w:tc>
          <w:tcPr>
            <w:tcW w:w="712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C303363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53 HCM patients</w:t>
            </w:r>
          </w:p>
        </w:tc>
        <w:tc>
          <w:tcPr>
            <w:tcW w:w="73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030128A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Automated 3D vs CMR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F440D1A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Not separately reported; correlation r = 0.80–0.96 with CMR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0B77789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Significantly reduced with automated 3D</w:t>
            </w:r>
          </w:p>
        </w:tc>
        <w:tc>
          <w:tcPr>
            <w:tcW w:w="878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09719B7D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Automated 3D improves reproducibility in HCM patients with asymmetric ventricles</w:t>
            </w:r>
          </w:p>
        </w:tc>
      </w:tr>
      <w:tr w:rsidR="00460144" w:rsidRPr="00E01562" w14:paraId="236C6B91" w14:textId="77777777" w:rsidTr="00460144">
        <w:trPr>
          <w:trHeight w:val="90"/>
        </w:trPr>
        <w:tc>
          <w:tcPr>
            <w:tcW w:w="83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0EEB7B00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Edlund et al. (2022) [PMID:36192197]</w:t>
            </w:r>
          </w:p>
        </w:tc>
        <w:tc>
          <w:tcPr>
            <w:tcW w:w="712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ADA779A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 xml:space="preserve">75 subjects (healthy to </w:t>
            </w:r>
            <w:proofErr w:type="spellStart"/>
            <w:r w:rsidRPr="00E01562">
              <w:rPr>
                <w:rFonts w:ascii="Calibri" w:hAnsi="Calibri" w:cs="Calibri"/>
                <w:sz w:val="15"/>
                <w:szCs w:val="15"/>
              </w:rPr>
              <w:t>HFrEF</w:t>
            </w:r>
            <w:proofErr w:type="spellEnd"/>
            <w:r w:rsidRPr="00E01562">
              <w:rPr>
                <w:rFonts w:ascii="Calibri" w:hAnsi="Calibri" w:cs="Calibri"/>
                <w:sz w:val="15"/>
                <w:szCs w:val="15"/>
              </w:rPr>
              <w:t>)</w:t>
            </w:r>
          </w:p>
        </w:tc>
        <w:tc>
          <w:tcPr>
            <w:tcW w:w="73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A2B4F86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CMR-based PV loops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A9695D4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SW: -1±7%; PE: 3±4%; Ees: 1±5%</w:t>
            </w:r>
          </w:p>
        </w:tc>
        <w:tc>
          <w:tcPr>
            <w:tcW w:w="9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DFED129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SW: 2±9%; PE: 4±11%; Ees: -4±7%</w:t>
            </w:r>
          </w:p>
        </w:tc>
        <w:tc>
          <w:tcPr>
            <w:tcW w:w="878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3AB085C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 xml:space="preserve">Low bias and narrow </w:t>
            </w:r>
            <w:proofErr w:type="spellStart"/>
            <w:r w:rsidRPr="00E01562">
              <w:rPr>
                <w:rFonts w:ascii="Calibri" w:hAnsi="Calibri" w:cs="Calibri"/>
                <w:sz w:val="15"/>
                <w:szCs w:val="15"/>
              </w:rPr>
              <w:t>LoA</w:t>
            </w:r>
            <w:proofErr w:type="spellEnd"/>
            <w:r w:rsidRPr="00E01562">
              <w:rPr>
                <w:rFonts w:ascii="Calibri" w:hAnsi="Calibri" w:cs="Calibri"/>
                <w:sz w:val="15"/>
                <w:szCs w:val="15"/>
              </w:rPr>
              <w:t xml:space="preserve"> across all HF subtypes; reproducibility confirmed</w:t>
            </w:r>
          </w:p>
        </w:tc>
      </w:tr>
      <w:tr w:rsidR="00460144" w:rsidRPr="00E01562" w14:paraId="166A8C6F" w14:textId="77777777" w:rsidTr="00460144">
        <w:trPr>
          <w:trHeight w:val="784"/>
        </w:trPr>
        <w:tc>
          <w:tcPr>
            <w:tcW w:w="837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116771B8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Jenner et al. (2019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88263BB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32 post-MI patients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D38C623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>2D, 3D, CE vs CMR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6161851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t xml:space="preserve">2D: 10%; 3D: 4.8%; CE2D: 6.6%; CE3D: </w:t>
            </w:r>
            <w:r w:rsidRPr="00E01562">
              <w:rPr>
                <w:rFonts w:ascii="Calibri" w:hAnsi="Calibri" w:cs="Calibri"/>
                <w:sz w:val="15"/>
                <w:szCs w:val="15"/>
              </w:rPr>
              <w:lastRenderedPageBreak/>
              <w:t>6.8% (CV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8AF889B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lastRenderedPageBreak/>
              <w:t xml:space="preserve">2D: 16%; 3D: 8.3%; CE2D: 6.9%; CE3D: </w:t>
            </w:r>
            <w:r w:rsidRPr="00E01562">
              <w:rPr>
                <w:rFonts w:ascii="Calibri" w:hAnsi="Calibri" w:cs="Calibri"/>
                <w:sz w:val="15"/>
                <w:szCs w:val="15"/>
              </w:rPr>
              <w:lastRenderedPageBreak/>
              <w:t>6.7% (CV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31189074" w14:textId="77777777" w:rsidR="00460144" w:rsidRPr="00E01562" w:rsidRDefault="00460144" w:rsidP="001319E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01562">
              <w:rPr>
                <w:rFonts w:ascii="Calibri" w:hAnsi="Calibri" w:cs="Calibri"/>
                <w:sz w:val="15"/>
                <w:szCs w:val="15"/>
              </w:rPr>
              <w:lastRenderedPageBreak/>
              <w:t xml:space="preserve">3D has lower variability than 2D; contrast </w:t>
            </w:r>
            <w:r w:rsidRPr="00E01562">
              <w:rPr>
                <w:rFonts w:ascii="Calibri" w:hAnsi="Calibri" w:cs="Calibri"/>
                <w:sz w:val="15"/>
                <w:szCs w:val="15"/>
              </w:rPr>
              <w:lastRenderedPageBreak/>
              <w:t>enhancement further improves reproducibility</w:t>
            </w:r>
          </w:p>
        </w:tc>
      </w:tr>
    </w:tbl>
    <w:p w14:paraId="20C85872" w14:textId="77777777" w:rsidR="00460144" w:rsidRPr="00460144" w:rsidRDefault="00460144" w:rsidP="00460144">
      <w:pPr>
        <w:rPr>
          <w:rFonts w:ascii="Calibri" w:hAnsi="Calibri" w:cs="Calibri"/>
          <w:szCs w:val="21"/>
        </w:rPr>
      </w:pPr>
      <w:r w:rsidRPr="00460144">
        <w:rPr>
          <w:rFonts w:ascii="Calibri" w:hAnsi="Calibri" w:cs="Calibri"/>
          <w:szCs w:val="21"/>
        </w:rPr>
        <w:lastRenderedPageBreak/>
        <w:t xml:space="preserve">Abbreviations: 2D, two-dimensional; 3D, three-dimensional; CAD, coronary artery disease; CE, contrast enhancement; CV, coefficient of variation; EF, ejection fraction; HF, heart failure; HCM, hypertrophic cardiomyopathy; </w:t>
      </w:r>
      <w:proofErr w:type="spellStart"/>
      <w:r w:rsidRPr="00460144">
        <w:rPr>
          <w:rFonts w:ascii="Calibri" w:hAnsi="Calibri" w:cs="Calibri"/>
          <w:szCs w:val="21"/>
        </w:rPr>
        <w:t>LoA</w:t>
      </w:r>
      <w:proofErr w:type="spellEnd"/>
      <w:r w:rsidRPr="00460144">
        <w:rPr>
          <w:rFonts w:ascii="Calibri" w:hAnsi="Calibri" w:cs="Calibri"/>
          <w:szCs w:val="21"/>
        </w:rPr>
        <w:t xml:space="preserve">, limits of agreement; MI, myocardial infarction; PV, pressure-volume; SW, stroke work; PE, potential energy; Ees, end-systolic elastance. </w:t>
      </w:r>
    </w:p>
    <w:p w14:paraId="481A21AD" w14:textId="77777777" w:rsidR="00460144" w:rsidRPr="00460144" w:rsidRDefault="00460144">
      <w:pPr>
        <w:rPr>
          <w:rFonts w:ascii="Calibri" w:hAnsi="Calibri" w:cs="Calibri"/>
          <w:szCs w:val="21"/>
        </w:rPr>
      </w:pPr>
    </w:p>
    <w:sectPr w:rsidR="00460144" w:rsidRPr="00460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28427" w14:textId="77777777" w:rsidR="00046A74" w:rsidRDefault="00046A74" w:rsidP="00C11EFB">
      <w:pPr>
        <w:rPr>
          <w:rFonts w:hint="eastAsia"/>
        </w:rPr>
      </w:pPr>
      <w:r>
        <w:separator/>
      </w:r>
    </w:p>
  </w:endnote>
  <w:endnote w:type="continuationSeparator" w:id="0">
    <w:p w14:paraId="0B33388F" w14:textId="77777777" w:rsidR="00046A74" w:rsidRDefault="00046A74" w:rsidP="00C11E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C0623" w14:textId="77777777" w:rsidR="00046A74" w:rsidRDefault="00046A74" w:rsidP="00C11EFB">
      <w:pPr>
        <w:rPr>
          <w:rFonts w:hint="eastAsia"/>
        </w:rPr>
      </w:pPr>
      <w:r>
        <w:separator/>
      </w:r>
    </w:p>
  </w:footnote>
  <w:footnote w:type="continuationSeparator" w:id="0">
    <w:p w14:paraId="242E09BC" w14:textId="77777777" w:rsidR="00046A74" w:rsidRDefault="00046A74" w:rsidP="00C11EF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140C1"/>
    <w:multiLevelType w:val="hybridMultilevel"/>
    <w:tmpl w:val="D97E3E14"/>
    <w:lvl w:ilvl="0" w:tplc="7A6A93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3924E72"/>
    <w:multiLevelType w:val="hybridMultilevel"/>
    <w:tmpl w:val="1B781748"/>
    <w:lvl w:ilvl="0" w:tplc="BFDCF6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8090CA2"/>
    <w:multiLevelType w:val="hybridMultilevel"/>
    <w:tmpl w:val="AC0253CC"/>
    <w:lvl w:ilvl="0" w:tplc="BD027D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4C23B70"/>
    <w:multiLevelType w:val="hybridMultilevel"/>
    <w:tmpl w:val="CFA22C8A"/>
    <w:lvl w:ilvl="0" w:tplc="6EF405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E2D642D"/>
    <w:multiLevelType w:val="hybridMultilevel"/>
    <w:tmpl w:val="ACFE2404"/>
    <w:lvl w:ilvl="0" w:tplc="4F34F8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2794652">
    <w:abstractNumId w:val="0"/>
  </w:num>
  <w:num w:numId="2" w16cid:durableId="875043356">
    <w:abstractNumId w:val="1"/>
  </w:num>
  <w:num w:numId="3" w16cid:durableId="1853765519">
    <w:abstractNumId w:val="4"/>
  </w:num>
  <w:num w:numId="4" w16cid:durableId="876047112">
    <w:abstractNumId w:val="2"/>
  </w:num>
  <w:num w:numId="5" w16cid:durableId="368602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32"/>
    <w:rsid w:val="00046A74"/>
    <w:rsid w:val="00052FC1"/>
    <w:rsid w:val="0008347B"/>
    <w:rsid w:val="000D3E45"/>
    <w:rsid w:val="00116421"/>
    <w:rsid w:val="002021E4"/>
    <w:rsid w:val="00202664"/>
    <w:rsid w:val="00205577"/>
    <w:rsid w:val="00211BE5"/>
    <w:rsid w:val="002302D0"/>
    <w:rsid w:val="00295674"/>
    <w:rsid w:val="002A0999"/>
    <w:rsid w:val="002F6E09"/>
    <w:rsid w:val="0037436F"/>
    <w:rsid w:val="003D6070"/>
    <w:rsid w:val="00434365"/>
    <w:rsid w:val="00460144"/>
    <w:rsid w:val="004D231F"/>
    <w:rsid w:val="00540144"/>
    <w:rsid w:val="0057533B"/>
    <w:rsid w:val="005B14D8"/>
    <w:rsid w:val="005B5FFC"/>
    <w:rsid w:val="005D17C0"/>
    <w:rsid w:val="006203D8"/>
    <w:rsid w:val="006A644C"/>
    <w:rsid w:val="006D446D"/>
    <w:rsid w:val="006D6A2E"/>
    <w:rsid w:val="00707D86"/>
    <w:rsid w:val="00723857"/>
    <w:rsid w:val="00777295"/>
    <w:rsid w:val="007935ED"/>
    <w:rsid w:val="007B6456"/>
    <w:rsid w:val="007F5087"/>
    <w:rsid w:val="00833DF9"/>
    <w:rsid w:val="00847432"/>
    <w:rsid w:val="00867E1D"/>
    <w:rsid w:val="00881361"/>
    <w:rsid w:val="008A6CD8"/>
    <w:rsid w:val="008C0086"/>
    <w:rsid w:val="008F1999"/>
    <w:rsid w:val="008F1C0F"/>
    <w:rsid w:val="00936379"/>
    <w:rsid w:val="00951FA4"/>
    <w:rsid w:val="00957663"/>
    <w:rsid w:val="00975058"/>
    <w:rsid w:val="009A676A"/>
    <w:rsid w:val="00A1445E"/>
    <w:rsid w:val="00A86409"/>
    <w:rsid w:val="00AB0089"/>
    <w:rsid w:val="00AF4B2E"/>
    <w:rsid w:val="00B06F5C"/>
    <w:rsid w:val="00B21A92"/>
    <w:rsid w:val="00BD0F7C"/>
    <w:rsid w:val="00BF6500"/>
    <w:rsid w:val="00C11EFB"/>
    <w:rsid w:val="00C17672"/>
    <w:rsid w:val="00C202A6"/>
    <w:rsid w:val="00C3385D"/>
    <w:rsid w:val="00C90190"/>
    <w:rsid w:val="00C9521C"/>
    <w:rsid w:val="00CC3B4A"/>
    <w:rsid w:val="00CD5D35"/>
    <w:rsid w:val="00D0183A"/>
    <w:rsid w:val="00D45B9E"/>
    <w:rsid w:val="00D71E32"/>
    <w:rsid w:val="00D97E61"/>
    <w:rsid w:val="00DA0F34"/>
    <w:rsid w:val="00DA76A5"/>
    <w:rsid w:val="00DB169E"/>
    <w:rsid w:val="00DB2166"/>
    <w:rsid w:val="00DD3B82"/>
    <w:rsid w:val="00E01562"/>
    <w:rsid w:val="00E13026"/>
    <w:rsid w:val="00E47327"/>
    <w:rsid w:val="00E7445F"/>
    <w:rsid w:val="00E81013"/>
    <w:rsid w:val="00EB0FA8"/>
    <w:rsid w:val="00F0051A"/>
    <w:rsid w:val="00F766B5"/>
    <w:rsid w:val="00FC569B"/>
    <w:rsid w:val="00FD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736A9"/>
  <w15:chartTrackingRefBased/>
  <w15:docId w15:val="{6FFB9333-6A82-41C9-B536-DCE62077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E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E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E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E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E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E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E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E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E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E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E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E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E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1E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E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E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E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E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1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E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1E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E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1E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E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1E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1E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1E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1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1E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1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1EFB"/>
    <w:rPr>
      <w:sz w:val="18"/>
      <w:szCs w:val="18"/>
    </w:rPr>
  </w:style>
  <w:style w:type="table" w:styleId="af2">
    <w:name w:val="Table Grid"/>
    <w:basedOn w:val="a1"/>
    <w:uiPriority w:val="39"/>
    <w:rsid w:val="00DA7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D97E61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3">
    <w:name w:val="caption"/>
    <w:basedOn w:val="a"/>
    <w:next w:val="a"/>
    <w:uiPriority w:val="35"/>
    <w:unhideWhenUsed/>
    <w:qFormat/>
    <w:rsid w:val="0046014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</Pages>
  <Words>289</Words>
  <Characters>1600</Characters>
  <Application>Microsoft Office Word</Application>
  <DocSecurity>0</DocSecurity>
  <Lines>200</Lines>
  <Paragraphs>125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琪 段</dc:creator>
  <cp:keywords/>
  <dc:description/>
  <cp:lastModifiedBy>子琪 段</cp:lastModifiedBy>
  <cp:revision>19</cp:revision>
  <dcterms:created xsi:type="dcterms:W3CDTF">2026-03-27T14:58:00Z</dcterms:created>
  <dcterms:modified xsi:type="dcterms:W3CDTF">2026-06-02T02:17:00Z</dcterms:modified>
</cp:coreProperties>
</file>